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FCD" w:rsidRPr="007C3FCD" w:rsidRDefault="007C3FCD" w:rsidP="007C3FC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GoBack"/>
      <w:bookmarkEnd w:id="0"/>
      <w:r w:rsidRPr="007C3FC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 Table. Collinearity Statistic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5"/>
        <w:gridCol w:w="2340"/>
        <w:gridCol w:w="2607"/>
      </w:tblGrid>
      <w:tr w:rsidR="007C3FCD" w:rsidRPr="007C3FCD" w:rsidTr="007C3FCD">
        <w:tc>
          <w:tcPr>
            <w:tcW w:w="2355" w:type="pct"/>
            <w:vMerge w:val="restart"/>
            <w:shd w:val="clear" w:color="auto" w:fill="D9D9D9" w:themeFill="background1" w:themeFillShade="D9"/>
            <w:vAlign w:val="bottom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ependent </w:t>
            </w:r>
            <w:r w:rsidRPr="007C3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45" w:type="pct"/>
            <w:gridSpan w:val="2"/>
            <w:shd w:val="clear" w:color="auto" w:fill="D9D9D9" w:themeFill="background1" w:themeFillShade="D9"/>
          </w:tcPr>
          <w:p w:rsidR="007C3FCD" w:rsidRPr="007C3FCD" w:rsidRDefault="007C3FCD" w:rsidP="007C3F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inearity Statistics</w:t>
            </w:r>
          </w:p>
        </w:tc>
      </w:tr>
      <w:tr w:rsidR="007C3FCD" w:rsidRPr="007C3FCD" w:rsidTr="007C3FCD">
        <w:tc>
          <w:tcPr>
            <w:tcW w:w="2355" w:type="pct"/>
            <w:vMerge/>
            <w:shd w:val="clear" w:color="auto" w:fill="D9D9D9" w:themeFill="background1" w:themeFillShade="D9"/>
            <w:vAlign w:val="bottom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D9D9D9" w:themeFill="background1" w:themeFillShade="D9"/>
            <w:vAlign w:val="bottom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</w:p>
        </w:tc>
        <w:tc>
          <w:tcPr>
            <w:tcW w:w="1394" w:type="pct"/>
            <w:shd w:val="clear" w:color="auto" w:fill="D9D9D9" w:themeFill="background1" w:themeFillShade="D9"/>
            <w:vAlign w:val="bottom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7C3FCD" w:rsidRPr="007C3FCD" w:rsidTr="007C3FCD">
        <w:tc>
          <w:tcPr>
            <w:tcW w:w="2355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251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1394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</w:tr>
      <w:tr w:rsidR="007C3FCD" w:rsidRPr="007C3FCD" w:rsidTr="007C3FCD">
        <w:tc>
          <w:tcPr>
            <w:tcW w:w="2355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Education Level</w:t>
            </w:r>
          </w:p>
        </w:tc>
        <w:tc>
          <w:tcPr>
            <w:tcW w:w="1251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1394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1.237</w:t>
            </w:r>
          </w:p>
        </w:tc>
      </w:tr>
      <w:tr w:rsidR="007C3FCD" w:rsidRPr="007C3FCD" w:rsidTr="007C3FCD">
        <w:tc>
          <w:tcPr>
            <w:tcW w:w="2355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Family Type</w:t>
            </w:r>
          </w:p>
        </w:tc>
        <w:tc>
          <w:tcPr>
            <w:tcW w:w="1251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1394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1.247</w:t>
            </w:r>
          </w:p>
        </w:tc>
      </w:tr>
      <w:tr w:rsidR="007C3FCD" w:rsidRPr="007C3FCD" w:rsidTr="007C3FCD">
        <w:tc>
          <w:tcPr>
            <w:tcW w:w="2355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Head of Family</w:t>
            </w:r>
          </w:p>
        </w:tc>
        <w:tc>
          <w:tcPr>
            <w:tcW w:w="1251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</w:p>
        </w:tc>
        <w:tc>
          <w:tcPr>
            <w:tcW w:w="1394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1.431</w:t>
            </w:r>
          </w:p>
        </w:tc>
      </w:tr>
      <w:tr w:rsidR="007C3FCD" w:rsidRPr="007C3FCD" w:rsidTr="007C3FCD">
        <w:tc>
          <w:tcPr>
            <w:tcW w:w="2355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 xml:space="preserve">Month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 xml:space="preserve"> Income</w:t>
            </w:r>
          </w:p>
        </w:tc>
        <w:tc>
          <w:tcPr>
            <w:tcW w:w="1251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  <w:tc>
          <w:tcPr>
            <w:tcW w:w="1394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1.559</w:t>
            </w:r>
          </w:p>
        </w:tc>
      </w:tr>
      <w:tr w:rsidR="007C3FCD" w:rsidRPr="007C3FCD" w:rsidTr="007C3FCD">
        <w:tc>
          <w:tcPr>
            <w:tcW w:w="2355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1251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394" w:type="pct"/>
          </w:tcPr>
          <w:p w:rsidR="007C3FCD" w:rsidRPr="007C3FCD" w:rsidRDefault="007C3FCD" w:rsidP="007C3F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1.520</w:t>
            </w:r>
          </w:p>
        </w:tc>
      </w:tr>
      <w:tr w:rsidR="007C3FCD" w:rsidRPr="007C3FCD" w:rsidTr="007C3FCD">
        <w:trPr>
          <w:trHeight w:val="287"/>
        </w:trPr>
        <w:tc>
          <w:tcPr>
            <w:tcW w:w="2355" w:type="pct"/>
            <w:shd w:val="clear" w:color="auto" w:fill="D9D9D9" w:themeFill="background1" w:themeFillShade="D9"/>
          </w:tcPr>
          <w:p w:rsidR="007C3FCD" w:rsidRPr="007C3FCD" w:rsidRDefault="007C3FCD" w:rsidP="007C3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</w:t>
            </w:r>
          </w:p>
        </w:tc>
        <w:tc>
          <w:tcPr>
            <w:tcW w:w="2645" w:type="pct"/>
            <w:gridSpan w:val="2"/>
            <w:shd w:val="clear" w:color="auto" w:fill="D9D9D9" w:themeFill="background1" w:themeFillShade="D9"/>
          </w:tcPr>
          <w:p w:rsidR="007C3FCD" w:rsidRPr="007C3FCD" w:rsidRDefault="007C3FCD" w:rsidP="007C3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CD">
              <w:rPr>
                <w:rFonts w:ascii="Times New Roman" w:hAnsi="Times New Roman" w:cs="Times New Roman"/>
                <w:sz w:val="24"/>
                <w:szCs w:val="24"/>
              </w:rPr>
              <w:t>Current pregnancy status</w:t>
            </w:r>
          </w:p>
        </w:tc>
      </w:tr>
    </w:tbl>
    <w:p w:rsidR="002A4301" w:rsidRPr="007C3FCD" w:rsidRDefault="002A4301" w:rsidP="007C3FCD">
      <w:pPr>
        <w:rPr>
          <w:rFonts w:ascii="Times New Roman" w:hAnsi="Times New Roman" w:cs="Times New Roman"/>
          <w:sz w:val="24"/>
          <w:szCs w:val="24"/>
        </w:rPr>
      </w:pPr>
    </w:p>
    <w:sectPr w:rsidR="002A4301" w:rsidRPr="007C3FCD" w:rsidSect="000F290E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FCD"/>
    <w:rsid w:val="002A4301"/>
    <w:rsid w:val="00724909"/>
    <w:rsid w:val="007C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86595"/>
  <w15:chartTrackingRefBased/>
  <w15:docId w15:val="{B60C6D81-3DD5-4BEA-AB15-3781B4DB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3FCD"/>
    <w:pPr>
      <w:spacing w:after="200" w:line="240" w:lineRule="auto"/>
    </w:pPr>
    <w:rPr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1-20T14:30:00Z</dcterms:created>
  <dcterms:modified xsi:type="dcterms:W3CDTF">2024-01-20T15:13:00Z</dcterms:modified>
</cp:coreProperties>
</file>